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F4872" w14:textId="6C2C1E45" w:rsidR="00E538A4" w:rsidRPr="00AC3195" w:rsidRDefault="00E538A4" w:rsidP="00E538A4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b/>
          <w:bCs/>
          <w:sz w:val="18"/>
          <w:szCs w:val="18"/>
        </w:rPr>
      </w:pPr>
      <w:r>
        <w:rPr>
          <w:rStyle w:val="normaltextrun"/>
          <w:b/>
          <w:bCs/>
          <w:color w:val="000000"/>
        </w:rPr>
        <w:t>Supplementary File 4</w:t>
      </w:r>
      <w:r>
        <w:rPr>
          <w:rStyle w:val="eop"/>
          <w:color w:val="000000"/>
        </w:rPr>
        <w:t> </w:t>
      </w:r>
      <w:r w:rsidR="00AC3195">
        <w:rPr>
          <w:rStyle w:val="eop"/>
          <w:color w:val="000000"/>
        </w:rPr>
        <w:t xml:space="preserve">– </w:t>
      </w:r>
      <w:r w:rsidR="00AC3195">
        <w:rPr>
          <w:rStyle w:val="eop"/>
          <w:b/>
          <w:bCs/>
          <w:color w:val="000000"/>
        </w:rPr>
        <w:t xml:space="preserve">figures for subgroup analyses </w:t>
      </w:r>
    </w:p>
    <w:p w14:paraId="6C6AF815" w14:textId="77777777" w:rsidR="00E538A4" w:rsidRDefault="00E538A4" w:rsidP="00E538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14:paraId="5EBC2015" w14:textId="77777777" w:rsidR="00E538A4" w:rsidRDefault="00E538A4" w:rsidP="00E538A4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color w:val="000000"/>
        </w:rPr>
      </w:pPr>
      <w:r>
        <w:rPr>
          <w:rStyle w:val="normaltextrun"/>
          <w:b/>
          <w:bCs/>
          <w:color w:val="000000"/>
        </w:rPr>
        <w:t>Figure a.1. Stratification by gender in the fully adjusted model</w:t>
      </w:r>
      <w:r>
        <w:rPr>
          <w:rStyle w:val="eop"/>
          <w:color w:val="000000"/>
        </w:rPr>
        <w:t> </w:t>
      </w:r>
    </w:p>
    <w:p w14:paraId="1CC07278" w14:textId="77777777" w:rsidR="00C757B8" w:rsidRDefault="00C757B8" w:rsidP="00E538A4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color w:val="000000"/>
        </w:rPr>
      </w:pPr>
    </w:p>
    <w:p w14:paraId="7227B98A" w14:textId="64D79D55" w:rsidR="00E538A4" w:rsidRDefault="0070406A" w:rsidP="00C757B8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 w:rsidRPr="00873E7F">
        <w:rPr>
          <w:noProof/>
          <w:sz w:val="22"/>
          <w:szCs w:val="22"/>
          <w:lang w:val="en-US"/>
        </w:rPr>
        <w:drawing>
          <wp:inline distT="0" distB="0" distL="0" distR="0" wp14:anchorId="7D1401C5" wp14:editId="427C73F0">
            <wp:extent cx="6739260" cy="4680000"/>
            <wp:effectExtent l="0" t="0" r="444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39260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5E342" w14:textId="77777777" w:rsidR="00E538A4" w:rsidRDefault="00E538A4" w:rsidP="00E538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14:paraId="4EC72001" w14:textId="1DF41434" w:rsidR="0070406A" w:rsidRDefault="0070406A">
      <w:pPr>
        <w:rPr>
          <w:rStyle w:val="normaltextrun"/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71EC4C31" w14:textId="7F2BCF92" w:rsidR="00E538A4" w:rsidRDefault="00E538A4" w:rsidP="00E538A4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</w:rPr>
        <w:t>Figure a.2. Stratification by living arrangements in the fully adjusted model</w:t>
      </w:r>
      <w:r>
        <w:rPr>
          <w:rStyle w:val="eop"/>
          <w:color w:val="000000"/>
        </w:rPr>
        <w:t> </w:t>
      </w:r>
    </w:p>
    <w:p w14:paraId="1133DF53" w14:textId="324E6D97" w:rsidR="00E538A4" w:rsidRDefault="00E538A4" w:rsidP="00E538A4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14:paraId="0E0B3FCF" w14:textId="59020F54" w:rsidR="00E538A4" w:rsidRDefault="00C81164" w:rsidP="00C81164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 w:rsidRPr="00A265CB">
        <w:rPr>
          <w:noProof/>
          <w:color w:val="538135" w:themeColor="accent6" w:themeShade="BF"/>
          <w:sz w:val="22"/>
          <w:szCs w:val="22"/>
          <w:lang w:val="en-US"/>
        </w:rPr>
        <w:drawing>
          <wp:inline distT="0" distB="0" distL="0" distR="0" wp14:anchorId="727E78FE" wp14:editId="0C57C12F">
            <wp:extent cx="6739260" cy="4680000"/>
            <wp:effectExtent l="0" t="0" r="4445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39260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F3445" w14:textId="77777777" w:rsidR="00C81164" w:rsidRDefault="00C81164">
      <w:pPr>
        <w:rPr>
          <w:rStyle w:val="normaltextrun"/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>
        <w:rPr>
          <w:rStyle w:val="normaltextrun"/>
          <w:b/>
          <w:bCs/>
          <w:color w:val="000000"/>
        </w:rPr>
        <w:br w:type="page"/>
      </w:r>
    </w:p>
    <w:p w14:paraId="609B94B4" w14:textId="6DC7373E" w:rsidR="00E538A4" w:rsidRDefault="00E538A4" w:rsidP="00E538A4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color w:val="000000"/>
        </w:rPr>
      </w:pPr>
      <w:r>
        <w:rPr>
          <w:rStyle w:val="normaltextrun"/>
          <w:b/>
          <w:bCs/>
          <w:color w:val="000000"/>
        </w:rPr>
        <w:lastRenderedPageBreak/>
        <w:t>Figure a.3. Stratification by highest level of education in the fully adjusted model</w:t>
      </w:r>
      <w:r>
        <w:rPr>
          <w:rStyle w:val="eop"/>
          <w:color w:val="000000"/>
        </w:rPr>
        <w:t> </w:t>
      </w:r>
    </w:p>
    <w:p w14:paraId="1A630A93" w14:textId="77777777" w:rsidR="002827DE" w:rsidRDefault="002827DE" w:rsidP="00E538A4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</w:p>
    <w:p w14:paraId="4BA4B98C" w14:textId="6FDB5267" w:rsidR="00E538A4" w:rsidRDefault="002827DE" w:rsidP="00E538A4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 w:rsidRPr="00873E7F">
        <w:rPr>
          <w:noProof/>
          <w:lang w:val="en-US"/>
        </w:rPr>
        <w:drawing>
          <wp:inline distT="0" distB="0" distL="0" distR="0" wp14:anchorId="4BF53E6A" wp14:editId="5A1E405F">
            <wp:extent cx="6739260" cy="4680000"/>
            <wp:effectExtent l="0" t="0" r="4445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739260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538A4">
        <w:rPr>
          <w:rStyle w:val="eop"/>
          <w:color w:val="000000"/>
        </w:rPr>
        <w:t> </w:t>
      </w:r>
    </w:p>
    <w:p w14:paraId="096F08E1" w14:textId="77777777" w:rsidR="00E538A4" w:rsidRDefault="00E538A4" w:rsidP="00E538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14:paraId="6303B751" w14:textId="77777777" w:rsidR="002827DE" w:rsidRDefault="002827DE">
      <w:pPr>
        <w:rPr>
          <w:rStyle w:val="pagebreaktextspan"/>
          <w:rFonts w:ascii="Segoe UI" w:eastAsia="Times New Roman" w:hAnsi="Segoe UI" w:cs="Segoe UI"/>
          <w:color w:val="666666"/>
          <w:sz w:val="18"/>
          <w:szCs w:val="18"/>
          <w:shd w:val="clear" w:color="auto" w:fill="FFFFFF"/>
          <w:lang w:eastAsia="en-GB"/>
        </w:rPr>
      </w:pPr>
      <w:r>
        <w:rPr>
          <w:rStyle w:val="pagebreaktextspan"/>
          <w:rFonts w:ascii="Segoe UI" w:hAnsi="Segoe UI" w:cs="Segoe UI"/>
          <w:color w:val="666666"/>
          <w:sz w:val="18"/>
          <w:szCs w:val="18"/>
          <w:shd w:val="clear" w:color="auto" w:fill="FFFFFF"/>
        </w:rPr>
        <w:br w:type="page"/>
      </w:r>
    </w:p>
    <w:p w14:paraId="36B2C49F" w14:textId="47780925" w:rsidR="00E538A4" w:rsidRDefault="00E538A4" w:rsidP="00E538A4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</w:rPr>
        <w:lastRenderedPageBreak/>
        <w:t>Figure a.4. Stratification by age group in the fully adjusted model</w:t>
      </w:r>
      <w:r>
        <w:rPr>
          <w:rStyle w:val="eop"/>
          <w:color w:val="000000"/>
        </w:rPr>
        <w:t> </w:t>
      </w:r>
    </w:p>
    <w:p w14:paraId="032DD1DF" w14:textId="5BC51E71" w:rsidR="00E538A4" w:rsidRDefault="00E538A4" w:rsidP="00E538A4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14:paraId="7DF9BA13" w14:textId="342DA9A5" w:rsidR="00BA69E0" w:rsidRDefault="007E1E27" w:rsidP="007E1E27">
      <w:pPr>
        <w:jc w:val="center"/>
      </w:pPr>
      <w:r w:rsidRPr="00873E7F">
        <w:rPr>
          <w:noProof/>
          <w:lang w:val="en-US"/>
        </w:rPr>
        <w:drawing>
          <wp:inline distT="0" distB="0" distL="0" distR="0" wp14:anchorId="56D1FB8D" wp14:editId="54A6CBD5">
            <wp:extent cx="6739260" cy="4680000"/>
            <wp:effectExtent l="0" t="0" r="4445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739260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69E0" w:rsidSect="00C757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8A4"/>
    <w:rsid w:val="001F381A"/>
    <w:rsid w:val="002827DE"/>
    <w:rsid w:val="0070406A"/>
    <w:rsid w:val="007E1E27"/>
    <w:rsid w:val="00AC3195"/>
    <w:rsid w:val="00BA69E0"/>
    <w:rsid w:val="00C757B8"/>
    <w:rsid w:val="00C81164"/>
    <w:rsid w:val="00E5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66692"/>
  <w15:chartTrackingRefBased/>
  <w15:docId w15:val="{696695BB-B053-427E-AA49-3C3F25829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53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538A4"/>
  </w:style>
  <w:style w:type="character" w:customStyle="1" w:styleId="eop">
    <w:name w:val="eop"/>
    <w:basedOn w:val="DefaultParagraphFont"/>
    <w:rsid w:val="00E538A4"/>
  </w:style>
  <w:style w:type="character" w:customStyle="1" w:styleId="pagebreaktextspan">
    <w:name w:val="pagebreaktextspan"/>
    <w:basedOn w:val="DefaultParagraphFont"/>
    <w:rsid w:val="00E53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8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38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5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3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5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6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0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7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7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03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5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6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68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8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8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7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8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52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5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0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3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5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23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16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emf"/><Relationship Id="rId5" Type="http://schemas.openxmlformats.org/officeDocument/2006/relationships/styles" Target="styles.xml"/><Relationship Id="rId10" Type="http://schemas.openxmlformats.org/officeDocument/2006/relationships/image" Target="media/image3.emf"/><Relationship Id="rId4" Type="http://schemas.openxmlformats.org/officeDocument/2006/relationships/customXml" Target="../customXml/item4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9918980914654C8915F659291CF6D0" ma:contentTypeVersion="12" ma:contentTypeDescription="Create a new document." ma:contentTypeScope="" ma:versionID="52b4ba4ce86baaf3727bd021597ce658">
  <xsd:schema xmlns:xsd="http://www.w3.org/2001/XMLSchema" xmlns:xs="http://www.w3.org/2001/XMLSchema" xmlns:p="http://schemas.microsoft.com/office/2006/metadata/properties" xmlns:ns2="6b99fbbe-008b-4655-b4a1-0eced64c7d8e" xmlns:ns3="d3487f6f-ab0b-4587-a069-ce0288aa9c35" targetNamespace="http://schemas.microsoft.com/office/2006/metadata/properties" ma:root="true" ma:fieldsID="6cb299bb02b692c43cf6f940215a4e09" ns2:_="" ns3:_="">
    <xsd:import namespace="6b99fbbe-008b-4655-b4a1-0eced64c7d8e"/>
    <xsd:import namespace="d3487f6f-ab0b-4587-a069-ce0288aa9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fbbe-008b-4655-b4a1-0eced64c7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87f6f-ab0b-4587-a069-ce0288aa9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2B7B7E-C5B8-4BDD-8AA4-5E9709851D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D59445-A690-49C3-8E83-A4A43F88DC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8A81205-C799-F44E-90A8-0E0B6AD00C7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18D8401-4869-467F-929D-E03981357B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fbbe-008b-4655-b4a1-0eced64c7d8e"/>
    <ds:schemaRef ds:uri="d3487f6f-ab0b-4587-a069-ce0288aa9c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</dc:creator>
  <cp:keywords/>
  <dc:description/>
  <cp:lastModifiedBy>Jacques Wels</cp:lastModifiedBy>
  <cp:revision>7</cp:revision>
  <dcterms:created xsi:type="dcterms:W3CDTF">2021-10-29T09:22:00Z</dcterms:created>
  <dcterms:modified xsi:type="dcterms:W3CDTF">2022-02-18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9918980914654C8915F659291CF6D0</vt:lpwstr>
  </property>
</Properties>
</file>